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7BE7F" w14:textId="1C40E51C" w:rsidR="00C33435" w:rsidRPr="007F2DAC" w:rsidRDefault="00C33435" w:rsidP="00C33435">
      <w:pPr>
        <w:rPr>
          <w:b/>
          <w:bCs/>
        </w:rPr>
      </w:pPr>
      <w:r>
        <w:rPr>
          <w:b/>
          <w:bCs/>
        </w:rPr>
        <w:t>S</w:t>
      </w:r>
      <w:r w:rsidRPr="007F2DAC">
        <w:rPr>
          <w:b/>
          <w:bCs/>
        </w:rPr>
        <w:t xml:space="preserve">upplementary </w:t>
      </w:r>
      <w:r>
        <w:rPr>
          <w:b/>
          <w:bCs/>
        </w:rPr>
        <w:t xml:space="preserve">Table </w:t>
      </w:r>
      <w:r w:rsidR="003B20A1" w:rsidRPr="003B20A1">
        <w:rPr>
          <w:b/>
          <w:bCs/>
          <w:color w:val="EE0000"/>
        </w:rPr>
        <w:t>2</w:t>
      </w:r>
    </w:p>
    <w:p w14:paraId="5F13FC94" w14:textId="3960FB4A" w:rsidR="00C33435" w:rsidRDefault="00C33435" w:rsidP="00C33435">
      <w:pPr>
        <w:jc w:val="both"/>
        <w:rPr>
          <w:sz w:val="20"/>
          <w:szCs w:val="20"/>
        </w:rPr>
      </w:pPr>
      <w:bookmarkStart w:id="0" w:name="_Hlk199930055"/>
      <w:r>
        <w:rPr>
          <w:sz w:val="20"/>
          <w:szCs w:val="20"/>
        </w:rPr>
        <w:t>Barcodes associated with patients</w:t>
      </w:r>
      <w:r w:rsidRPr="00406020">
        <w:rPr>
          <w:color w:val="EE0000"/>
          <w:sz w:val="20"/>
          <w:szCs w:val="20"/>
        </w:rPr>
        <w:t xml:space="preserve"> </w:t>
      </w:r>
      <w:r w:rsidR="0080546E" w:rsidRPr="00406020">
        <w:rPr>
          <w:color w:val="EE0000"/>
          <w:sz w:val="20"/>
          <w:szCs w:val="20"/>
        </w:rPr>
        <w:t>were</w:t>
      </w:r>
      <w:r w:rsidR="0080546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btained from the TCGA database and used as specified in </w:t>
      </w:r>
      <w:r w:rsidR="0080546E" w:rsidRPr="00406020">
        <w:rPr>
          <w:color w:val="EE0000"/>
          <w:sz w:val="20"/>
          <w:szCs w:val="20"/>
        </w:rPr>
        <w:t>S</w:t>
      </w:r>
      <w:r>
        <w:rPr>
          <w:sz w:val="20"/>
          <w:szCs w:val="20"/>
        </w:rPr>
        <w:t xml:space="preserve">upplementary </w:t>
      </w:r>
      <w:r w:rsidR="0080546E" w:rsidRPr="00406020">
        <w:rPr>
          <w:color w:val="EE0000"/>
          <w:sz w:val="20"/>
          <w:szCs w:val="20"/>
        </w:rPr>
        <w:t>F</w:t>
      </w:r>
      <w:r>
        <w:rPr>
          <w:sz w:val="20"/>
          <w:szCs w:val="20"/>
        </w:rPr>
        <w:t xml:space="preserve">igure </w:t>
      </w:r>
      <w:r w:rsidR="0080546E" w:rsidRPr="00406020">
        <w:rPr>
          <w:color w:val="EE0000"/>
          <w:sz w:val="20"/>
          <w:szCs w:val="20"/>
        </w:rPr>
        <w:t>2</w:t>
      </w:r>
      <w:r>
        <w:rPr>
          <w:sz w:val="20"/>
          <w:szCs w:val="20"/>
        </w:rPr>
        <w:t xml:space="preserve">. </w:t>
      </w:r>
    </w:p>
    <w:tbl>
      <w:tblPr>
        <w:tblW w:w="8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1290"/>
        <w:gridCol w:w="3171"/>
        <w:gridCol w:w="960"/>
      </w:tblGrid>
      <w:tr w:rsidR="00C33435" w:rsidRPr="00C33435" w14:paraId="7F379AB3" w14:textId="77777777" w:rsidTr="00C33435">
        <w:trPr>
          <w:trHeight w:val="315"/>
        </w:trPr>
        <w:tc>
          <w:tcPr>
            <w:tcW w:w="310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bookmarkEnd w:id="0"/>
          <w:p w14:paraId="1D54162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Column1</w:t>
            </w:r>
          </w:p>
        </w:tc>
        <w:tc>
          <w:tcPr>
            <w:tcW w:w="129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DE3085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Column2</w:t>
            </w:r>
          </w:p>
        </w:tc>
        <w:tc>
          <w:tcPr>
            <w:tcW w:w="3171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C415E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Column1</w:t>
            </w:r>
          </w:p>
        </w:tc>
        <w:tc>
          <w:tcPr>
            <w:tcW w:w="960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289E58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Column2</w:t>
            </w:r>
          </w:p>
        </w:tc>
      </w:tr>
      <w:tr w:rsidR="00C33435" w:rsidRPr="00C33435" w14:paraId="3875F7C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336AE6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as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3CC98A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tatus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B0826B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c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2C206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lang w:eastAsia="cs-CZ"/>
                <w14:ligatures w14:val="none"/>
              </w:rPr>
              <w:t>status</w:t>
            </w:r>
          </w:p>
        </w:tc>
      </w:tr>
      <w:tr w:rsidR="00C33435" w:rsidRPr="00C33435" w14:paraId="34A9671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0AF47D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J2-8194-01A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F62CB1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C15BA4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6O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897DA9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126C1B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1E4927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051-01A-2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8D44A3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32F9EB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974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E85C3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225CE6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6E2363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NJ-A55O-01A-11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F46A05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381101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O1-A52J-01A-11D-A25R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952A23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1DD6DA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F6B342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359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EBBCE7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5ECD4C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574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AC4B9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78E5C1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6C53CB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R3-01A-11D-A411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7B6510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84E731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9-8033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4A34B5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3EB6B8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B6EBDA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70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26DD84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B0FE3C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7567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A13E9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70B026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8985E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537-01A-11D-206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BE35AB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C1C103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4487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BA72A3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D65549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C6715E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7941-01A-11D-21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BF665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EC6701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3-A4JO-01A-2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DC6598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017E16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36B799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14-01A-11D-216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D23F05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6C72D3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280-01A-1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21D7B8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A2F331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F2DEDB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8395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005C7D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8D08A0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593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4CF3B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BD988D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FC6B66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49-01A-11D-203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550026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9790EC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726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43978B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9E5766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3641B1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A4M5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271148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2E707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A47G-01A-2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B9C654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78B6E0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FB6C8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53-01A-11D-203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7FA2E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59A522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8460-01A-11D-232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C4ED69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E483F2E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B097A4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6835-01A-1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5A3FCC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F25777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405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6434B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A0E0E5E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AC9F9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75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D73B34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AB0BC6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9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939661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29DB00E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84A04B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8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AA3AEC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75016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50-01A-2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7C2AE1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93E280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677BAB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299-01A-11D-22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41D53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A9D92A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89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A10955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443EF1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092BDA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724-01A-11D-216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882AE7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6B322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7670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36F6A0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187EEE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38A0B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384-01A-0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07B93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FCC222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6207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547760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186300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6E4FBF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6761-01A-3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9A4249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91C0B6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7553-01A-2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EEF6F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F6A6F1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3EE9BB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5146-01A-0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D8CDD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F5C9AF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6847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EB135D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05F906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13488D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5643-01A-0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773795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40431B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07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FF40B3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F375A7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D34961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S2-AA1A-01A-12D-A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56DD64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1C336C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8117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19D61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29B061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995875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8394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875790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DB107B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7947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82C3B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4654CE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0458C8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E-01A-22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72DE2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649BF5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056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63E704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9995F9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D44D55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A4VP-01A-21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4BA7CF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1591FA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3-7626-01A-12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20BA5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38516D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BF40DD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6745-01A-1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CC4254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BD81B9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R4-01A-12D-A411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CA8670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A2E26C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3CAF34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8171-01A-11D-22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BE3C03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B51B4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5645-01A-01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79228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31B283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93622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97-01A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C2A8B8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73692F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5645-01B-04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3B072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22AD3A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3E367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03-01A-11D-216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60F33E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47A70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5645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7E047A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6E812A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0056CC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278-01A-11D-22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B2BDFD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D37467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427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C97641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86C2BB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021AA4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7-6217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68F26E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CD58C4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4490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774018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8BA834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D57C0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8398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104A22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9CDFBD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6831-01A-1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E44995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A73E00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64B265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8457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C09BE0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CCAF84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R0-01A-21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1A3229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21E180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A66B4E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0-5607-01A-3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136D08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EEA468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7662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CA1469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8011E0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78D74A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7714-01A-12D-216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8C1F56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3F0411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85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2FEE76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7B69A5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DEA062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lastRenderedPageBreak/>
              <w:t>TCGA-MP-A4TJ-01A-51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5FAD9B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37F094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96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B9329C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4336EF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34C271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044-01A-2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B857B1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AD12A3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074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54CF3D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223DB8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435279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83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63BA8B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9C523F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049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B00A0C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5C8B3E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4AA054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7948-01A-11D-21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999BEA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33CD2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573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053469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AE84DF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FAA679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62-01A-21D-206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755721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4077D0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7660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E55569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839476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D0354B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90-01A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3D5F0D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184FAF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A4DG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59D8D0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C87E64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875E54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7672-01A-11D-206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DEAD0E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45D198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A57B-01A-12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2A8B07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EC6154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49A327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4-5815-01A-0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A8E149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7B96C4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RE-01A-11D-A411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F7CB8B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6D0D6D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2BEAE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6V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DEDDF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3F6C60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208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D176D8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055D1C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4CEBBF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591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A0CCB1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7D90B1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774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C8AB53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3394AE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5C680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8177-01A-11D-22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F0F8DA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2B98FC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95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3CE0F9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987DA6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7FB767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633-01A-11D-206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4FC279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888AC5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N-A4N5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E478A0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F9FC50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BD29EE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SW-01A-2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A27A71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E41F1C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4-5778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2E614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3BD6E4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F5590F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9-A50W-01A-12D-A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0A7C0F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EA22D5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9-A8F4-01A-11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EB1BD7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D2D499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53D0FB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J2-8192-01A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90722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A778B5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779-01A-1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728A42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90625E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D6C603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5C7-01A-11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1B5349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FB0623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85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CB5E45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8A7BDB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BE8637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H-01A-31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D3C723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2F6ABB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5423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C25FEA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B7A53E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625D5F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8655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48F5A2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A832F3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7711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5B713A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494A6C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EF2658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7-6215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2E530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034CD2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540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4AE0F7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67341B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5CE995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NJ-A55A-01A-11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1DCE31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201A0D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3-4676-01A-0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383E84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A5CB10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EACD35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3-7348-01A-21D-203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7354E0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2FE778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594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73D010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DA9C253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100F4D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D-01A-32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CBDFA5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F3A408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570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8C9B82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064AF3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490B90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615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F180BD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88A914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8039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6F3C1F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241FA0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1A1C6D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J2-A4AG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654F57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45B047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045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C748D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EF862D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821D8E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7953-01A-11D-21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58AE12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BEC305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R9-01A-21D-A411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F085D8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E6632D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9F50D2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70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9056CD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2DB41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7938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61FE5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4B7CDB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1B9D5B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076-01A-3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147FB3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17D0FA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3-5908-01A-2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5CF172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2604EA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A5AE4D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728-01A-11D-21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C09779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3D251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204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EC478F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FC35FB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3B630B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6206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F78950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FF9392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410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713702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C37258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53BC28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72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0A18C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8D843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3-A4EZ-01A-12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015B7C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7E05EF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AA791A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36-01A-1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98B4C7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00176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3917-01B-02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31E990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67F3C2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5A79B3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79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F9B4D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B9C6B1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3917-01A-01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AC5EF6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0B71EB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32B0C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8459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5B4A6A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E6903F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616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DCB062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CD9843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C214C0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87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46FBA8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D53E08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510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5D87A5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2AF5E0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B2F9F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A4M6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2B6E0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D29472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A4SS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39B94F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F8E0EDE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CB68A7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595-01A-12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1EA7D8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BDE616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765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4BC9E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A65678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7DD340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38-7271-01A-11D-203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C2231D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6DF90A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778-01A-1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9BE08D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94362D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F41C74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3-7347-01A-11D-2185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87378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36A012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9-A444-01A-2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4B9DC4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C7A271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934631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35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9C9788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12124A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55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F8856E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F1D79E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53AA6F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775-01A-1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625785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685F36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46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BD680F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0CB0DF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DBC4A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775-01C-02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2150E9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CDEA13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514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3DB57F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B19EF9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8E408D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lastRenderedPageBreak/>
              <w:t>TCGA-44-6775-01A-11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F33CB7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1125AC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A493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83101A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7516EC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0A227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642-01A-1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8DA080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F73B14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A4D0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4644FA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474B49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A12797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068-01A-0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1CBA40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605E7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7043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813A38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55454E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C4153E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425-01A-0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13BDA1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029BDC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39-01A-1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C6261F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02512B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F4A39E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71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D9B07E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8C598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8402-01A-11D-232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6546EA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FCA690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4BFCD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6562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2F1EB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1BA3A2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7937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056DF8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87BA38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32C1ED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42-01A-2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EA8DEA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F72626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C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235794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0687F4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A3CD44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A4M1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AA93D2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99CD1D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283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02A436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301CB4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3E80E8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621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8831AC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A813A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576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307883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C9AB13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6E00A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597-01A-1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087AA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C5646E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4488-01A-0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4EA53B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A402B2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58CFF4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4512-01A-2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D2AAD3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4345E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7944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DDC0F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02AD6E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AC4613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8552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D16F7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FADF9D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5425-01A-02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0560C8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B32597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683498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7025-01A-12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5A9030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FE52F5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4-1681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6558DE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19BA1E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5A030E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6-01A-32D-A25R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D8110F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B74C80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980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A2A3E0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942A45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A9F470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512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B74BA3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18FF1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NJ-A4YF-01A-12D-A25R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1FEDBC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70C9C1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CA7237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072-01A-2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307D30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E38CFF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A48X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48E6D8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EBAF66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9CE476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763-01A-11D-216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996E5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E4F0F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N-A4N1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5FCCFC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B8ABC1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58BBEB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6205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D20182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34C117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433-01A-22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8471F5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9B130B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45E12D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2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804EE0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02CB0C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8494-01A-11D-232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D859BA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EA13743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DA65DD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2665-01B-06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26A725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8B17C2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777-01A-1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BF3AF8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0D3D90E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D1FD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2665-01A-01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7E985B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4BC122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7669-01A-2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E10427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D62021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A3ABC8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9-AA5R-01A-11D-A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A5FB46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4999F9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RN-01A-21D-A411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48BAC6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D8CE39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3F75DA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60-01A-11D-203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3D0071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EABCA4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3-A9RS-01A-11D-A411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F7BDAF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529386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104F7B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81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6A0271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08374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9-A5IP-01A-21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B3D99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42F3EA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965629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J2-A4AE-01A-2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1851EC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AFA171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94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55086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18FC42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382E56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2666-01B-02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FA799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BC1515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44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259FEC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5479DE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363E36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2666-01A-01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A18CAB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42529C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535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0C01DE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928560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7826EB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5420-01A-0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1DED4E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C9960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424-01A-22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30A9CA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709805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B7966E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8397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B6E226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2BC6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5644-01A-2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73B59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AA0EEE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28EB0A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543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71BBF1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E7FFAE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9-A7SV-01A-11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EC9467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24E823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AFA5CE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32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1C9DD5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3DE01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10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8CBECF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F81CE5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8E5701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67-01A-11D-206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508DC9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0048C3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760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982F1C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433DC1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1D6775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1-6725-01A-11D-18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BAC146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396785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8640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E92E3A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48ADD5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48F9CE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7-6216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82FA0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FBE832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A491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ABB752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363047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E595F7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764-01A-11D-216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5AF450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FF6C76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7562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94C68F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E998C5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8AF79C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3-A4JQ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EDF059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CE5F38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978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CBB758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D6A96B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3A9076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8496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68E87C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FC03C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6836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2A00B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6BDB58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D24DEB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284-01B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A8021F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0A2D4C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35-5375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1C9689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AE2080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6E9EBF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80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70F0AA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7175B1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301-01A-1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60D64D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55E2E3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C5C08A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A4BD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1C3F8F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6329B3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9-A743-01A-43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E790FC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0227F4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920ACC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668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592421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6FE2B5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506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FD2AC2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7898B1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67981F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lastRenderedPageBreak/>
              <w:t>TCGA-78-7163-01A-12D-206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E7C8D6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B4A18C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2668-01A-01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4A5CBD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F94883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2AA9E1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6212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680C2C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4BD635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2668-01B-02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0992E5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C3FAA5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03B7FE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7552-01A-11D-203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5A772E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3F0C10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227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62A9FC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8C17F2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177D0A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87-01A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C8BB3B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67942C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A-01A-2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504807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A0723A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2386CF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7761-01A-11D-216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9B8F92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83A1FB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92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8DF4FD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A87653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EEFA61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A4P7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AC4AED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673E47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4-1679-01A-2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0F8C5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E293E3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74365C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A47B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A5030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871D4B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279-01A-1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1F9908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806035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F43A06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6-01A-11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06DDF5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21E0EE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8399-01A-21D-232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62EAF4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097C50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9BAF95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6-01B-04D-A27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FB9B0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377260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6767-01A-1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CFA7CF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8CBB6D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6F509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6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E73E58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F38839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5147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61D301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F6D215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A31CB3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206-01A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4ED66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283EED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94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A6E2AC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A0BEEF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8A4CDC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78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577874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58DF19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QV-01A-11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17AAB5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E2C66C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6DB42B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38-A44F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49B16C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CC6E32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7954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5064FB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514695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86F0D6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86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762C64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35D1D5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47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63B1EA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D60F2D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B1981D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5429-01A-0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C98375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69074E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3918-01B-02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EE1896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756F86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B50BAF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84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32214B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D8168A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3918-01A-01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99978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C27CC9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E85340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8497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29E6D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D8A322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3-7499-01A-11D-21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9B1FC4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60CD73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DDFA6E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055-01A-01D-162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8139A2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0EA68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6840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16B43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A8F5F8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5A9DB4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4-A4E6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04D51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13257F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6R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365919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02BF5E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95028F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619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3414A2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AC7794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L4-A4E5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184D6A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C8F321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1845C1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NJ-A7XG-01A-12D-A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CE477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D9830A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AARQ-01A-11D-A411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28ED50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01B053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C81F10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671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00790E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D4DAF3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45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848135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77DFF3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A2E3B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7030-01A-11D-194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F05F4A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287DEC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073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17B051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7A3246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7B3FD7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6203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F1002C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447040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3-8067-01A-1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373417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652582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8B984A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091-01A-11D-2239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021C0D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9F00CB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3-7624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9239D3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767A80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00D044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A47F-01A-11D-A24I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E6AA49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C37F0B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J2-A4AD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919A1F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CDA033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EA69EF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358-01A-11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92E267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A86021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5428-01A-01D-162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20BE19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E297888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2BB53D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8-01A-11D-1756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78D3D2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0708C7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8255-01A-1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C87B2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9FB963E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801F2C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9-8453-01A-12D-2324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CC131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906106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5125-01A-0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8AF592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50093A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3BF8C0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43-01A-11D-2037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66C01F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8956D7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727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95B2F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1FACE6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2DAEF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I-01A-2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D9EC54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F03E6F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5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3BFD92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408667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DCD8E2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505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1D3394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F48000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5-6214-01A-4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835D3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8A37DA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150435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A4P8-01A-11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F34457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359861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8179-01A-1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C79685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C2DAA6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3178F0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A4M2-01A-12D-A24U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9D633C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98DB41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673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C42727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4AE5DD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EEEF83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8648-01A-11D-2398-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0B5958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normal TP53'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1350D7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11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B52706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2CCE2E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76D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A7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177E55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055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FA6887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D03C5B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132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BB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4FB43F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302-01A-11D-232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66B4A0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DDFDE7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E0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7A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41DD81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38-4632-01A-0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7F85BA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338C94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72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A5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48FD64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9-4514-01A-21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D1B813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8D34AF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D91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7D5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A74EDC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6U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2D24CA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AE6F033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4E6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DF3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EAF241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SV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0092BE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E2BF11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AAD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3E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B6E69D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8662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5DE59E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DDFBE3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16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82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079BD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8120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9708D0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56E0C6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B21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730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1CB966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A4BC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A54E1F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95A453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04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036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239347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6851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79E276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F79ECD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AAD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CB5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2F6518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8075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EA372D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A51480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A1B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11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713D8E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86-7701-01A-11D-216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F74AE5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5B3A2B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EBB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93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4B12D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F-01A-11D-A25R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31E8A7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F61BEA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75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581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BEBF84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7913-01B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6A126F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97F70B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16F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812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5C2BDC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9-8025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AF87A7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C269543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E08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F1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A7F1F1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33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9D7F03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AE0765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92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496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9C7FF7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5-7039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89FF0A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C23E33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8D2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E5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EB6E1B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8175-01A-11D-2285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8FD654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6FAF58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6D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09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33CBD6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592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C3C0E3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3E91A1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2A4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E75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E611D1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9-8028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EA53B8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AF7FD6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7D6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5B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32100B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154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425032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CF93EC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8F1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5F6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5A83B3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6969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1F4F21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96BAFF0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53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01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229968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3-A4JP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0813F7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9B4CA2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B8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54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1079E7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05-4415-01A-22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C55FC1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9D60AC9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00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C9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013EEA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B-A93V-01A-11D-A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7B79B8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42CCDF4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A93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2F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11F157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38-6178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087BF9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F06B19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E7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7E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C6B478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507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AA38A8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B0A5F3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4A0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23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914724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7661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07030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95B0E1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5F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2C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B4E04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8547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05675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8E496F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324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62B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6B93A8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4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B0639D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6108B9E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304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4C7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132A27B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1-6848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342004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FAC102D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33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03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65550D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673-01A-11D-194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520AB41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3AFE6A5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7A2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AC2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844F03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A48Z-01A-12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57BF5F1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AD81FC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3A5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9CE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48FF673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620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926A6C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902E91C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74E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62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731BF6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9-7458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A88B13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0C7E4C3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D37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D64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5EF04E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A4SU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D9D260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C958401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BA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58C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8C33B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71-01A-12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4C1097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7638CA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0FC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110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642C55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6590-01A-12D-18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A99552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C16D50A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7A3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B4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458ACA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0-5931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8E45ED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5237B8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BB4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43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94ED7A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220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0B4DA3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5B731A26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2F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B4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3B37AA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7-01A-11D-175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774808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3DFEA97B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079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C36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FBC87E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7-01B-06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EB5C2C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138F354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55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1E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585BDD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6147-01A-11D-A276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6D1A40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D48542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D0BB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992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FCD894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614-01A-11D-2398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B18B0E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81C5DA2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72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350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040B21F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78-7536-01A-11D-2064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3A23BD2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5C8D39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8D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59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33E989BD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55-8205-01A-11D-2239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2155DB3F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6DDCAFD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D0D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6E1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2B0F1B9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7-7554-01A-11D-2037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A2E94A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03F9F3D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DEB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C0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62FBE6D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93-A4JN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74D3FF6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C708BA7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C497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DA8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A240D5E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44-A479-01A-3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6421B6D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2C7295EF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A4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635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0B2E7342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62-A46Y-01A-11D-A24I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000000" w:fill="EDEDED"/>
            <w:noWrap/>
            <w:vAlign w:val="center"/>
            <w:hideMark/>
          </w:tcPr>
          <w:p w14:paraId="100860B4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  <w:tr w:rsidR="00C33435" w:rsidRPr="00C33435" w14:paraId="78150634" w14:textId="77777777" w:rsidTr="00C33435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2AC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9F3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cs-CZ" w:eastAsia="cs-CZ"/>
                <w14:ligatures w14:val="none"/>
              </w:rPr>
            </w:pPr>
          </w:p>
        </w:tc>
        <w:tc>
          <w:tcPr>
            <w:tcW w:w="317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44835479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CGA-MP-A4TK-01A-11D-A24U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noWrap/>
            <w:vAlign w:val="center"/>
            <w:hideMark/>
          </w:tcPr>
          <w:p w14:paraId="7D4C6D96" w14:textId="77777777" w:rsidR="00C33435" w:rsidRPr="00C33435" w:rsidRDefault="00C33435" w:rsidP="00C334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cs-CZ" w:eastAsia="cs-CZ"/>
                <w14:ligatures w14:val="none"/>
              </w:rPr>
            </w:pPr>
            <w:r w:rsidRPr="00C334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TP53 mut</w:t>
            </w:r>
          </w:p>
        </w:tc>
      </w:tr>
    </w:tbl>
    <w:p w14:paraId="527E82BD" w14:textId="77777777" w:rsidR="00BE3392" w:rsidRPr="00C33435" w:rsidRDefault="00BE3392">
      <w:pPr>
        <w:rPr>
          <w:sz w:val="20"/>
          <w:szCs w:val="20"/>
        </w:rPr>
      </w:pPr>
    </w:p>
    <w:sectPr w:rsidR="00BE3392" w:rsidRPr="00C334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wtDQzsLA0sjS0MDBQ0lEKTi0uzszPAykwqgUAfN9tnSwAAAA="/>
  </w:docVars>
  <w:rsids>
    <w:rsidRoot w:val="00C33435"/>
    <w:rsid w:val="001F3C35"/>
    <w:rsid w:val="002C684A"/>
    <w:rsid w:val="00367E91"/>
    <w:rsid w:val="003B20A1"/>
    <w:rsid w:val="00402A25"/>
    <w:rsid w:val="00406020"/>
    <w:rsid w:val="004A67DE"/>
    <w:rsid w:val="0080546E"/>
    <w:rsid w:val="00872CDE"/>
    <w:rsid w:val="00A42DC6"/>
    <w:rsid w:val="00BE3392"/>
    <w:rsid w:val="00C3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FF5D7"/>
  <w15:chartTrackingRefBased/>
  <w15:docId w15:val="{FFC2AE49-729A-4669-8739-D36F7100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33435"/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C33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33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334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33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cs-CZ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334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cs-CZ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334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cs-CZ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334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cs-CZ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334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cs-CZ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334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334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334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334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3343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3343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3343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3343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3343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3343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33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NzevChar">
    <w:name w:val="Název Char"/>
    <w:basedOn w:val="Standardnpsmoodstavce"/>
    <w:link w:val="Nzev"/>
    <w:uiPriority w:val="10"/>
    <w:rsid w:val="00C33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334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character" w:customStyle="1" w:styleId="PodnadpisChar">
    <w:name w:val="Podnadpis Char"/>
    <w:basedOn w:val="Standardnpsmoodstavce"/>
    <w:link w:val="Podnadpis"/>
    <w:uiPriority w:val="11"/>
    <w:rsid w:val="00C33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33435"/>
    <w:pPr>
      <w:spacing w:before="160"/>
      <w:jc w:val="center"/>
    </w:pPr>
    <w:rPr>
      <w:i/>
      <w:iCs/>
      <w:color w:val="404040" w:themeColor="text1" w:themeTint="BF"/>
      <w:lang w:val="cs-CZ"/>
    </w:rPr>
  </w:style>
  <w:style w:type="character" w:customStyle="1" w:styleId="CittChar">
    <w:name w:val="Citát Char"/>
    <w:basedOn w:val="Standardnpsmoodstavce"/>
    <w:link w:val="Citt"/>
    <w:uiPriority w:val="29"/>
    <w:rsid w:val="00C3343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33435"/>
    <w:pPr>
      <w:ind w:left="720"/>
      <w:contextualSpacing/>
    </w:pPr>
    <w:rPr>
      <w:lang w:val="cs-CZ"/>
    </w:rPr>
  </w:style>
  <w:style w:type="character" w:styleId="Zdraznnintenzivn">
    <w:name w:val="Intense Emphasis"/>
    <w:basedOn w:val="Standardnpsmoodstavce"/>
    <w:uiPriority w:val="21"/>
    <w:qFormat/>
    <w:rsid w:val="00C3343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334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cs-CZ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3343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33435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semiHidden/>
    <w:unhideWhenUsed/>
    <w:rsid w:val="00C33435"/>
    <w:rPr>
      <w:color w:val="467886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C33435"/>
    <w:rPr>
      <w:color w:val="96607D"/>
      <w:u w:val="single"/>
    </w:rPr>
  </w:style>
  <w:style w:type="paragraph" w:customStyle="1" w:styleId="msonormal0">
    <w:name w:val="msonormal"/>
    <w:basedOn w:val="Normln"/>
    <w:rsid w:val="00C3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s-CZ" w:eastAsia="cs-CZ"/>
      <w14:ligatures w14:val="none"/>
    </w:rPr>
  </w:style>
  <w:style w:type="paragraph" w:customStyle="1" w:styleId="xl65">
    <w:name w:val="xl65"/>
    <w:basedOn w:val="Normln"/>
    <w:rsid w:val="00C33435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val="cs-CZ" w:eastAsia="cs-CZ"/>
      <w14:ligatures w14:val="none"/>
    </w:rPr>
  </w:style>
  <w:style w:type="paragraph" w:customStyle="1" w:styleId="xl66">
    <w:name w:val="xl66"/>
    <w:basedOn w:val="Normln"/>
    <w:rsid w:val="00C33435"/>
    <w:pPr>
      <w:pBdr>
        <w:top w:val="single" w:sz="8" w:space="0" w:color="A5A5A5"/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val="cs-CZ" w:eastAsia="cs-CZ"/>
      <w14:ligatures w14:val="none"/>
    </w:rPr>
  </w:style>
  <w:style w:type="paragraph" w:customStyle="1" w:styleId="xl67">
    <w:name w:val="xl67"/>
    <w:basedOn w:val="Normln"/>
    <w:rsid w:val="00C33435"/>
    <w:pPr>
      <w:pBdr>
        <w:left w:val="single" w:sz="8" w:space="0" w:color="A5A5A5"/>
        <w:bottom w:val="single" w:sz="8" w:space="0" w:color="A5A5A5"/>
        <w:right w:val="single" w:sz="8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cs-CZ" w:eastAsia="cs-CZ"/>
      <w14:ligatures w14:val="none"/>
    </w:rPr>
  </w:style>
  <w:style w:type="paragraph" w:customStyle="1" w:styleId="xl68">
    <w:name w:val="xl68"/>
    <w:basedOn w:val="Normln"/>
    <w:rsid w:val="00C33435"/>
    <w:pPr>
      <w:pBdr>
        <w:bottom w:val="single" w:sz="8" w:space="0" w:color="A5A5A5"/>
        <w:right w:val="single" w:sz="8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cs-CZ" w:eastAsia="cs-CZ"/>
      <w14:ligatures w14:val="none"/>
    </w:rPr>
  </w:style>
  <w:style w:type="paragraph" w:customStyle="1" w:styleId="xl69">
    <w:name w:val="xl69"/>
    <w:basedOn w:val="Normln"/>
    <w:rsid w:val="00C33435"/>
    <w:pPr>
      <w:pBdr>
        <w:left w:val="single" w:sz="8" w:space="0" w:color="A5A5A5"/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cs-CZ" w:eastAsia="cs-CZ"/>
      <w14:ligatures w14:val="none"/>
    </w:rPr>
  </w:style>
  <w:style w:type="paragraph" w:customStyle="1" w:styleId="xl70">
    <w:name w:val="xl70"/>
    <w:basedOn w:val="Normln"/>
    <w:rsid w:val="00C33435"/>
    <w:pPr>
      <w:pBdr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cs-CZ"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6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128</Words>
  <Characters>12560</Characters>
  <Application>Microsoft Office Word</Application>
  <DocSecurity>0</DocSecurity>
  <Lines>104</Lines>
  <Paragraphs>2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tixová</dc:creator>
  <cp:keywords/>
  <dc:description/>
  <cp:lastModifiedBy>Eva Bártová</cp:lastModifiedBy>
  <cp:revision>4</cp:revision>
  <dcterms:created xsi:type="dcterms:W3CDTF">2025-06-04T09:43:00Z</dcterms:created>
  <dcterms:modified xsi:type="dcterms:W3CDTF">2025-06-04T12:20:00Z</dcterms:modified>
</cp:coreProperties>
</file>